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D4819" w14:textId="77777777" w:rsidR="008D104F" w:rsidRPr="00837B72" w:rsidRDefault="008D104F" w:rsidP="008D104F">
      <w:pPr>
        <w:rPr>
          <w:b/>
          <w:bCs/>
          <w:lang w:val="en-US"/>
        </w:rPr>
      </w:pPr>
      <w:r w:rsidRPr="00837B72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Table</w:t>
      </w:r>
      <w:r w:rsidRPr="00837B72">
        <w:rPr>
          <w:b/>
          <w:bCs/>
          <w:lang w:val="en-US"/>
        </w:rPr>
        <w:t>. Categories of HbA1c difference (</w:t>
      </w:r>
      <w:r w:rsidRPr="00837B72">
        <w:rPr>
          <w:b/>
          <w:bCs/>
        </w:rPr>
        <w:t>Δ</w:t>
      </w:r>
      <w:r w:rsidRPr="00837B72">
        <w:rPr>
          <w:b/>
          <w:bCs/>
          <w:lang w:val="en-US"/>
        </w:rPr>
        <w:t>HbA1c) between baseline and final evaluation</w:t>
      </w:r>
    </w:p>
    <w:tbl>
      <w:tblPr>
        <w:tblStyle w:val="Tabladelista6concolores"/>
        <w:tblW w:w="8647" w:type="dxa"/>
        <w:jc w:val="center"/>
        <w:tblLook w:val="04A0" w:firstRow="1" w:lastRow="0" w:firstColumn="1" w:lastColumn="0" w:noHBand="0" w:noVBand="1"/>
      </w:tblPr>
      <w:tblGrid>
        <w:gridCol w:w="6663"/>
        <w:gridCol w:w="1984"/>
      </w:tblGrid>
      <w:tr w:rsidR="008D104F" w:rsidRPr="007162C3" w14:paraId="09C9422D" w14:textId="77777777" w:rsidTr="004C0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2383C0EC" w14:textId="77777777" w:rsidR="008D104F" w:rsidRPr="007162C3" w:rsidRDefault="008D104F" w:rsidP="004C078A">
            <w:pPr>
              <w:ind w:firstLine="751"/>
              <w:rPr>
                <w:rFonts w:eastAsiaTheme="minorEastAsia"/>
                <w:sz w:val="20"/>
                <w:szCs w:val="20"/>
              </w:rPr>
            </w:pPr>
            <w:r w:rsidRPr="00837B72">
              <w:t>Δ HbA1c (baseline – final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8CEF69" w14:textId="77777777" w:rsidR="008D104F" w:rsidRPr="007162C3" w:rsidRDefault="008D104F" w:rsidP="004C0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n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>(%)</w:t>
            </w:r>
          </w:p>
        </w:tc>
      </w:tr>
      <w:tr w:rsidR="008D104F" w:rsidRPr="007162C3" w14:paraId="0C6ADF7E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  <w:shd w:val="clear" w:color="auto" w:fill="auto"/>
          </w:tcPr>
          <w:p w14:paraId="08FC6037" w14:textId="77777777" w:rsidR="008D104F" w:rsidRPr="000238D0" w:rsidRDefault="008D104F" w:rsidP="004C078A">
            <w:pPr>
              <w:ind w:firstLine="886"/>
              <w:rPr>
                <w:b w:val="0"/>
                <w:bCs w:val="0"/>
                <w:sz w:val="20"/>
                <w:szCs w:val="20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>≥ 4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503C35E" w14:textId="77777777" w:rsidR="008D104F" w:rsidRPr="007162C3" w:rsidRDefault="008D104F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44 (5.9)</w:t>
            </w:r>
          </w:p>
        </w:tc>
      </w:tr>
      <w:tr w:rsidR="008D104F" w:rsidRPr="007162C3" w14:paraId="14BA38D9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7B0C9F4A" w14:textId="77777777" w:rsidR="008D104F" w:rsidRPr="000238D0" w:rsidRDefault="008D104F" w:rsidP="004C078A">
            <w:pPr>
              <w:ind w:firstLine="886"/>
              <w:rPr>
                <w:b w:val="0"/>
                <w:bCs w:val="0"/>
                <w:sz w:val="20"/>
                <w:szCs w:val="20"/>
              </w:rPr>
            </w:pPr>
            <w:r w:rsidRPr="000238D0">
              <w:rPr>
                <w:rFonts w:hint="cs"/>
                <w:b w:val="0"/>
                <w:bCs w:val="0"/>
                <w:sz w:val="20"/>
                <w:szCs w:val="20"/>
              </w:rPr>
              <w:t>3.00</w:t>
            </w:r>
            <w:r>
              <w:rPr>
                <w:b w:val="0"/>
                <w:bCs w:val="0"/>
                <w:sz w:val="20"/>
                <w:szCs w:val="20"/>
              </w:rPr>
              <w:t xml:space="preserve"> to </w:t>
            </w:r>
            <w:r w:rsidRPr="000238D0">
              <w:rPr>
                <w:rFonts w:hint="cs"/>
                <w:b w:val="0"/>
                <w:bCs w:val="0"/>
                <w:sz w:val="20"/>
                <w:szCs w:val="20"/>
              </w:rPr>
              <w:t>3.9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47D4C4" w14:textId="77777777" w:rsidR="008D104F" w:rsidRPr="007162C3" w:rsidRDefault="008D104F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20 (2.7)</w:t>
            </w:r>
          </w:p>
        </w:tc>
      </w:tr>
      <w:tr w:rsidR="008D104F" w:rsidRPr="007162C3" w14:paraId="58E07975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  <w:shd w:val="clear" w:color="auto" w:fill="auto"/>
          </w:tcPr>
          <w:p w14:paraId="4723A7E9" w14:textId="77777777" w:rsidR="008D104F" w:rsidRPr="000238D0" w:rsidRDefault="008D104F" w:rsidP="004C078A">
            <w:pPr>
              <w:ind w:firstLine="886"/>
              <w:rPr>
                <w:b w:val="0"/>
                <w:bCs w:val="0"/>
                <w:sz w:val="20"/>
                <w:szCs w:val="20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2.00 </w:t>
            </w:r>
            <w:r>
              <w:rPr>
                <w:b w:val="0"/>
                <w:bCs w:val="0"/>
                <w:sz w:val="20"/>
                <w:szCs w:val="20"/>
              </w:rPr>
              <w:t xml:space="preserve">to 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>2.9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DED6FA2" w14:textId="77777777" w:rsidR="008D104F" w:rsidRPr="007162C3" w:rsidRDefault="008D104F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29 (3.9)</w:t>
            </w:r>
          </w:p>
        </w:tc>
      </w:tr>
      <w:tr w:rsidR="008D104F" w:rsidRPr="007162C3" w14:paraId="11C8E5AC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36A07504" w14:textId="77777777" w:rsidR="008D104F" w:rsidRPr="007162C3" w:rsidRDefault="008D104F" w:rsidP="004C078A">
            <w:pPr>
              <w:ind w:firstLine="886"/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1.00 </w:t>
            </w:r>
            <w:r>
              <w:rPr>
                <w:b w:val="0"/>
                <w:bCs w:val="0"/>
                <w:sz w:val="20"/>
                <w:szCs w:val="20"/>
              </w:rPr>
              <w:t>to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 </w:t>
            </w:r>
            <w:r w:rsidRPr="007162C3">
              <w:rPr>
                <w:b w:val="0"/>
                <w:bCs w:val="0"/>
                <w:sz w:val="20"/>
                <w:szCs w:val="20"/>
              </w:rPr>
              <w:t>1.9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B5E96D" w14:textId="77777777" w:rsidR="008D104F" w:rsidRPr="007162C3" w:rsidRDefault="008D104F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65 (8.8)</w:t>
            </w:r>
          </w:p>
        </w:tc>
      </w:tr>
      <w:tr w:rsidR="008D104F" w:rsidRPr="007162C3" w14:paraId="63F0F06C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  <w:shd w:val="clear" w:color="auto" w:fill="auto"/>
          </w:tcPr>
          <w:p w14:paraId="631FC09D" w14:textId="77777777" w:rsidR="008D104F" w:rsidRPr="007162C3" w:rsidRDefault="008D104F" w:rsidP="004C078A">
            <w:pPr>
              <w:ind w:firstLine="886"/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0.50 </w:t>
            </w:r>
            <w:r>
              <w:rPr>
                <w:b w:val="0"/>
                <w:bCs w:val="0"/>
                <w:sz w:val="20"/>
                <w:szCs w:val="20"/>
              </w:rPr>
              <w:t>to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 0.9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42D2BAA" w14:textId="77777777" w:rsidR="008D104F" w:rsidRPr="007162C3" w:rsidRDefault="008D104F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52 (7.0)</w:t>
            </w:r>
          </w:p>
        </w:tc>
      </w:tr>
      <w:tr w:rsidR="008D104F" w:rsidRPr="007162C3" w14:paraId="47DF6AB5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2D444D01" w14:textId="77777777" w:rsidR="008D104F" w:rsidRPr="007162C3" w:rsidRDefault="008D104F" w:rsidP="004C078A">
            <w:pPr>
              <w:ind w:firstLine="886"/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>-0.50</w:t>
            </w:r>
            <w: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>to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 0.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4AFD2D" w14:textId="77777777" w:rsidR="008D104F" w:rsidRPr="007162C3" w:rsidRDefault="008D104F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267 (36.0)</w:t>
            </w:r>
          </w:p>
        </w:tc>
      </w:tr>
      <w:tr w:rsidR="008D104F" w:rsidRPr="007162C3" w14:paraId="379A44B5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  <w:shd w:val="clear" w:color="auto" w:fill="auto"/>
          </w:tcPr>
          <w:p w14:paraId="610D86E8" w14:textId="77777777" w:rsidR="008D104F" w:rsidRPr="007162C3" w:rsidRDefault="008D104F" w:rsidP="004C078A">
            <w:pPr>
              <w:ind w:firstLine="886"/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-1.00 </w:t>
            </w:r>
            <w:r>
              <w:rPr>
                <w:b w:val="0"/>
                <w:bCs w:val="0"/>
                <w:sz w:val="20"/>
                <w:szCs w:val="20"/>
              </w:rPr>
              <w:t>to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 -0.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EFD545C" w14:textId="77777777" w:rsidR="008D104F" w:rsidRPr="007162C3" w:rsidRDefault="008D104F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53 (7.1)</w:t>
            </w:r>
          </w:p>
        </w:tc>
      </w:tr>
      <w:tr w:rsidR="008D104F" w:rsidRPr="007162C3" w14:paraId="6B3C7798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344AB430" w14:textId="77777777" w:rsidR="008D104F" w:rsidRPr="007162C3" w:rsidRDefault="008D104F" w:rsidP="004C078A">
            <w:pPr>
              <w:ind w:firstLine="886"/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-2.00 </w:t>
            </w:r>
            <w:r>
              <w:rPr>
                <w:b w:val="0"/>
                <w:bCs w:val="0"/>
                <w:sz w:val="20"/>
                <w:szCs w:val="20"/>
              </w:rPr>
              <w:t>to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 -1.</w:t>
            </w:r>
            <w:r w:rsidRPr="007162C3">
              <w:rPr>
                <w:b w:val="0"/>
                <w:bCs w:val="0"/>
                <w:sz w:val="20"/>
                <w:szCs w:val="20"/>
              </w:rPr>
              <w:t>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EF6683" w14:textId="77777777" w:rsidR="008D104F" w:rsidRPr="007162C3" w:rsidRDefault="008D104F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58 (7.8)</w:t>
            </w:r>
          </w:p>
        </w:tc>
      </w:tr>
      <w:tr w:rsidR="008D104F" w:rsidRPr="007162C3" w14:paraId="16714A7E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  <w:shd w:val="clear" w:color="auto" w:fill="auto"/>
          </w:tcPr>
          <w:p w14:paraId="09C4F16A" w14:textId="77777777" w:rsidR="008D104F" w:rsidRPr="007162C3" w:rsidRDefault="008D104F" w:rsidP="004C078A">
            <w:pPr>
              <w:ind w:firstLine="886"/>
              <w:rPr>
                <w:b w:val="0"/>
                <w:bCs w:val="0"/>
                <w:sz w:val="20"/>
                <w:szCs w:val="20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-3.00 </w:t>
            </w:r>
            <w:r>
              <w:rPr>
                <w:b w:val="0"/>
                <w:bCs w:val="0"/>
                <w:sz w:val="20"/>
                <w:szCs w:val="20"/>
              </w:rPr>
              <w:t>to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 -2.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36E3843" w14:textId="77777777" w:rsidR="008D104F" w:rsidRPr="007162C3" w:rsidRDefault="008D104F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52 (7.0)</w:t>
            </w:r>
          </w:p>
        </w:tc>
      </w:tr>
      <w:tr w:rsidR="008D104F" w:rsidRPr="007162C3" w14:paraId="75412F39" w14:textId="77777777" w:rsidTr="004C07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14:paraId="134389AF" w14:textId="77777777" w:rsidR="008D104F" w:rsidRPr="007162C3" w:rsidRDefault="008D104F" w:rsidP="004C078A">
            <w:pPr>
              <w:ind w:firstLine="886"/>
              <w:rPr>
                <w:b w:val="0"/>
                <w:bCs w:val="0"/>
                <w:sz w:val="20"/>
                <w:szCs w:val="20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-4.00 </w:t>
            </w:r>
            <w:r>
              <w:rPr>
                <w:b w:val="0"/>
                <w:bCs w:val="0"/>
                <w:sz w:val="20"/>
                <w:szCs w:val="20"/>
              </w:rPr>
              <w:t>to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</w:rPr>
              <w:t xml:space="preserve"> -3.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05C41C" w14:textId="77777777" w:rsidR="008D104F" w:rsidRPr="007162C3" w:rsidRDefault="008D104F" w:rsidP="004C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29 (3.9)</w:t>
            </w:r>
          </w:p>
        </w:tc>
      </w:tr>
      <w:tr w:rsidR="008D104F" w:rsidRPr="007162C3" w14:paraId="1E28A63E" w14:textId="77777777" w:rsidTr="004C0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</w:tcBorders>
            <w:shd w:val="clear" w:color="auto" w:fill="auto"/>
          </w:tcPr>
          <w:p w14:paraId="60BDA1BB" w14:textId="77777777" w:rsidR="008D104F" w:rsidRPr="007162C3" w:rsidRDefault="008D104F" w:rsidP="004C078A">
            <w:pPr>
              <w:ind w:firstLine="886"/>
              <w:rPr>
                <w:b w:val="0"/>
                <w:bCs w:val="0"/>
                <w:sz w:val="20"/>
                <w:szCs w:val="20"/>
                <w:lang w:val="es-ES_tradnl"/>
              </w:rPr>
            </w:pPr>
            <w:r w:rsidRPr="007162C3">
              <w:rPr>
                <w:rFonts w:hint="cs"/>
                <w:b w:val="0"/>
                <w:bCs w:val="0"/>
                <w:sz w:val="20"/>
                <w:szCs w:val="20"/>
                <w:lang w:val="en-US"/>
              </w:rPr>
              <w:t>≤</w:t>
            </w:r>
            <w:r w:rsidRPr="007162C3">
              <w:rPr>
                <w:rFonts w:hint="cs"/>
                <w:b w:val="0"/>
                <w:bCs w:val="0"/>
                <w:sz w:val="20"/>
                <w:szCs w:val="20"/>
                <w:lang w:val="es-ES_tradnl"/>
              </w:rPr>
              <w:t>-4.0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65F25EB8" w14:textId="77777777" w:rsidR="008D104F" w:rsidRPr="007162C3" w:rsidRDefault="008D104F" w:rsidP="004C0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2C3">
              <w:rPr>
                <w:rFonts w:hint="cs"/>
                <w:sz w:val="20"/>
                <w:szCs w:val="20"/>
              </w:rPr>
              <w:t>72 (9.2)</w:t>
            </w:r>
          </w:p>
        </w:tc>
      </w:tr>
    </w:tbl>
    <w:p w14:paraId="187E537F" w14:textId="77777777" w:rsidR="008D104F" w:rsidRPr="007162C3" w:rsidRDefault="008D104F" w:rsidP="008D104F"/>
    <w:p w14:paraId="4155E0BD" w14:textId="77777777" w:rsidR="008D104F" w:rsidRPr="00837B72" w:rsidRDefault="008D104F" w:rsidP="008D104F">
      <w:pPr>
        <w:ind w:left="708" w:hanging="708"/>
        <w:rPr>
          <w:lang w:val="en-US"/>
        </w:rPr>
      </w:pPr>
      <w:r w:rsidRPr="00837B72">
        <w:rPr>
          <w:lang w:val="en-US"/>
        </w:rPr>
        <w:t>HbA1c difference was calculated as baseline value minus final value. Positive values indicate a reduction in HbA1c (improvement in glycemic control), whereas negative values represent an increase in HbA1c (worsening of glycemic control).</w:t>
      </w:r>
    </w:p>
    <w:p w14:paraId="453DC83F" w14:textId="77777777" w:rsidR="00F50525" w:rsidRPr="005C3490" w:rsidRDefault="00F50525">
      <w:pPr>
        <w:rPr>
          <w:lang w:val="en-US"/>
        </w:rPr>
      </w:pPr>
    </w:p>
    <w:sectPr w:rsidR="00F50525" w:rsidRPr="005C34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490"/>
    <w:rsid w:val="001D385A"/>
    <w:rsid w:val="0037140E"/>
    <w:rsid w:val="00385928"/>
    <w:rsid w:val="005C3490"/>
    <w:rsid w:val="008C257E"/>
    <w:rsid w:val="008D104F"/>
    <w:rsid w:val="00CE210C"/>
    <w:rsid w:val="00E51958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A42D3"/>
  <w15:chartTrackingRefBased/>
  <w15:docId w15:val="{C9B4D3D7-7E74-3F40-82BD-25A0F35A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490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34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34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34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34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34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34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34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4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34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3490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3490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3490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3490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3490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3490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3490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C34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3490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C34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3490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C34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3490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C34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34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3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3490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C3490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E51958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25</Characters>
  <Application>Microsoft Office Word</Application>
  <DocSecurity>0</DocSecurity>
  <Lines>16</Lines>
  <Paragraphs>3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4</cp:revision>
  <dcterms:created xsi:type="dcterms:W3CDTF">2026-02-08T11:44:00Z</dcterms:created>
  <dcterms:modified xsi:type="dcterms:W3CDTF">2026-02-08T11:51:00Z</dcterms:modified>
</cp:coreProperties>
</file>